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9BBF0" w14:textId="316337CE" w:rsidR="003B5DB9" w:rsidRDefault="009E6DC9">
      <w:pPr>
        <w:rPr>
          <w:rFonts w:ascii="Times New Roman" w:hAnsi="Times New Roman" w:cs="Times New Roman"/>
          <w:sz w:val="24"/>
        </w:rPr>
      </w:pPr>
      <w:r w:rsidRPr="005E19F3">
        <w:rPr>
          <w:rFonts w:ascii="Times New Roman" w:hAnsi="Times New Roman" w:cs="Times New Roman"/>
          <w:sz w:val="24"/>
        </w:rPr>
        <w:t>supplementary material:</w:t>
      </w:r>
      <w:r w:rsidR="00917A96">
        <w:rPr>
          <w:rFonts w:ascii="Times New Roman" w:hAnsi="Times New Roman" w:cs="Times New Roman" w:hint="eastAsia"/>
          <w:sz w:val="24"/>
        </w:rPr>
        <w:t xml:space="preserve"> </w:t>
      </w:r>
    </w:p>
    <w:p w14:paraId="5E1D2438" w14:textId="00553B68" w:rsidR="006D1D0A" w:rsidRDefault="006D1D0A" w:rsidP="006D1D0A">
      <w:pPr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245F7734" wp14:editId="46F6A329">
            <wp:extent cx="3600000" cy="2691573"/>
            <wp:effectExtent l="0" t="0" r="635" b="0"/>
            <wp:docPr id="19921649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9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DF6C6" w14:textId="3877633D" w:rsidR="006D1D0A" w:rsidRPr="006D1D0A" w:rsidRDefault="006D1D0A">
      <w:pPr>
        <w:rPr>
          <w:rFonts w:ascii="Times New Roman" w:hAnsi="Times New Roman" w:cs="Times New Roman"/>
          <w:sz w:val="24"/>
        </w:rPr>
      </w:pPr>
      <w:r w:rsidRPr="00B67EA6">
        <w:rPr>
          <w:rFonts w:ascii="Times New Roman" w:hAnsi="Times New Roman" w:cs="Times New Roman" w:hint="eastAsia"/>
          <w:b/>
          <w:bCs/>
        </w:rPr>
        <w:t>Supplementary Figure 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D1D0A">
        <w:rPr>
          <w:rFonts w:ascii="Times New Roman" w:hAnsi="Times New Roman" w:cs="Times New Roman" w:hint="eastAsia"/>
        </w:rPr>
        <w:t>The histogram exhibiting distribution of PNI in the dataset.</w:t>
      </w:r>
      <w:r w:rsidR="00BF03AD">
        <w:rPr>
          <w:rFonts w:ascii="Times New Roman" w:hAnsi="Times New Roman" w:cs="Times New Roman" w:hint="eastAsia"/>
        </w:rPr>
        <w:t xml:space="preserve"> </w:t>
      </w:r>
    </w:p>
    <w:p w14:paraId="41E07AA1" w14:textId="33B43569" w:rsidR="00FF4497" w:rsidRPr="00E3769E" w:rsidRDefault="006570E8" w:rsidP="00126C48">
      <w:pPr>
        <w:rPr>
          <w:rFonts w:ascii="Times New Roman" w:hAnsi="Times New Roman" w:cs="Times New Roman"/>
          <w:sz w:val="21"/>
          <w:szCs w:val="21"/>
        </w:rPr>
      </w:pPr>
      <w:r w:rsidRPr="00B67EA6">
        <w:rPr>
          <w:rFonts w:ascii="Times New Roman" w:hAnsi="Times New Roman" w:cs="Times New Roman" w:hint="eastAsia"/>
          <w:b/>
          <w:bCs/>
        </w:rPr>
        <w:t>Supplementary</w:t>
      </w:r>
      <w:r w:rsidRPr="00D428D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="00D428D4" w:rsidRPr="00D428D4">
        <w:rPr>
          <w:rFonts w:ascii="Times New Roman" w:hAnsi="Times New Roman" w:cs="Times New Roman" w:hint="eastAsia"/>
          <w:b/>
          <w:bCs/>
          <w:sz w:val="21"/>
          <w:szCs w:val="21"/>
        </w:rPr>
        <w:t>Table S1</w:t>
      </w:r>
      <w:r w:rsidR="00FF4497">
        <w:rPr>
          <w:rFonts w:ascii="Times New Roman" w:hAnsi="Times New Roman" w:cs="Times New Roman" w:hint="eastAsia"/>
          <w:sz w:val="21"/>
          <w:szCs w:val="21"/>
        </w:rPr>
        <w:t xml:space="preserve"> Baseline characteristics in VAP patients grouped by PNI quartiles.</w:t>
      </w:r>
    </w:p>
    <w:tbl>
      <w:tblPr>
        <w:tblpPr w:leftFromText="180" w:rightFromText="180" w:vertAnchor="text" w:tblpY="1"/>
        <w:tblOverlap w:val="never"/>
        <w:tblW w:w="5000" w:type="pct"/>
        <w:tblLook w:val="0420" w:firstRow="1" w:lastRow="0" w:firstColumn="0" w:lastColumn="0" w:noHBand="0" w:noVBand="1"/>
      </w:tblPr>
      <w:tblGrid>
        <w:gridCol w:w="2180"/>
        <w:gridCol w:w="1598"/>
        <w:gridCol w:w="1559"/>
        <w:gridCol w:w="1559"/>
        <w:gridCol w:w="1559"/>
        <w:gridCol w:w="1559"/>
        <w:gridCol w:w="452"/>
      </w:tblGrid>
      <w:tr w:rsidR="00FF4497" w:rsidRPr="00311BC8" w14:paraId="0CDAC0CD" w14:textId="77777777" w:rsidTr="009333F4">
        <w:trPr>
          <w:trHeight w:val="361"/>
          <w:tblHeader/>
        </w:trPr>
        <w:tc>
          <w:tcPr>
            <w:tcW w:w="1041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5C5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0" w:name="研究对象社会人口学特征分析"/>
            <w:bookmarkStart w:id="1" w:name="table1基本特征与差异性分析"/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riables</w:t>
            </w:r>
          </w:p>
        </w:tc>
        <w:tc>
          <w:tcPr>
            <w:tcW w:w="763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D288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tal</w:t>
            </w:r>
          </w:p>
          <w:p w14:paraId="40E8036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(n = 1457)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64B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uantile 1</w:t>
            </w:r>
          </w:p>
          <w:p w14:paraId="4B9C541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n = 364)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A6A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uantile 2</w:t>
            </w:r>
          </w:p>
          <w:p w14:paraId="6F2CADB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n = 363)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0C13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uantile 3</w:t>
            </w:r>
          </w:p>
          <w:p w14:paraId="3DD100F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n = 363)</w:t>
            </w:r>
          </w:p>
        </w:tc>
        <w:tc>
          <w:tcPr>
            <w:tcW w:w="745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077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uantile 4</w:t>
            </w:r>
          </w:p>
          <w:p w14:paraId="3F6DD36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(n = 367)</w:t>
            </w:r>
          </w:p>
        </w:tc>
        <w:tc>
          <w:tcPr>
            <w:tcW w:w="217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4876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P</w:t>
            </w:r>
          </w:p>
        </w:tc>
      </w:tr>
      <w:tr w:rsidR="00FF4497" w:rsidRPr="00311BC8" w14:paraId="5CED8CBA" w14:textId="77777777" w:rsidTr="009333F4">
        <w:trPr>
          <w:trHeight w:val="361"/>
          <w:tblHeader/>
        </w:trPr>
        <w:tc>
          <w:tcPr>
            <w:tcW w:w="1041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383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both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63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45B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4BB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509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ED9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EF5A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7" w:type="pct"/>
            <w:vMerge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DC4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</w:tr>
      <w:tr w:rsidR="00FF4497" w:rsidRPr="00311BC8" w14:paraId="68F73FDF" w14:textId="77777777" w:rsidTr="009333F4">
        <w:tc>
          <w:tcPr>
            <w:tcW w:w="1041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A71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g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year</w:t>
            </w:r>
          </w:p>
        </w:tc>
        <w:tc>
          <w:tcPr>
            <w:tcW w:w="76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3104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.06 (53.10, 73.85)</w:t>
            </w: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4FF8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35 (58.13,75.53)</w:t>
            </w: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1E8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.34 (55.23,76.54)</w:t>
            </w: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138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.14 (51.88,71.41)</w:t>
            </w: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F112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.20 (47.60,70.97)</w:t>
            </w:r>
          </w:p>
        </w:tc>
        <w:tc>
          <w:tcPr>
            <w:tcW w:w="217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13F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1135FE83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2BB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Gender, 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212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6 (64.2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4B8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5 (67.3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5D2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2 (63.9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020C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3 (64.1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E91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6 (61.58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9971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51</w:t>
            </w:r>
          </w:p>
        </w:tc>
      </w:tr>
      <w:tr w:rsidR="00FF4497" w:rsidRPr="00311BC8" w14:paraId="73822EB9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1A10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c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A28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F17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9B2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0C1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E84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A094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43</w:t>
            </w:r>
          </w:p>
        </w:tc>
      </w:tr>
      <w:tr w:rsidR="00FF4497" w:rsidRPr="00311BC8" w14:paraId="5380C743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51D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hite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73E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0 (54.2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288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2 (58.2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B08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3 (55.9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33A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5 (50.9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3F92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0 (51.77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BC9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F4497" w:rsidRPr="00311BC8" w14:paraId="2DC1ACF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9453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lack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E35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5 (12.0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F29D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 (9.6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333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 (12.6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98B9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 (12.6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DAAF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 (13.08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5015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F4497" w:rsidRPr="00311BC8" w14:paraId="151161A7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6BD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ellow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9420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 (2.7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8338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 (3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D80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 (3.0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10D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 (2.7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8D2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 (1.91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E4F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F4497" w:rsidRPr="00311BC8" w14:paraId="51E7FA03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0FC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CD9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2 (31.0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FFF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5 (28.8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0A0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3 (28.3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DBF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2 (33.6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EA7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2 (33.24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2DB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F4497" w:rsidRPr="00311BC8" w14:paraId="39B519A5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283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eight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D21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.50 (76.90, 107.6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D62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.25 (75.50,102.3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9F6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.40 (76.75,105.4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6B9C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.00 (77.46,108.1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400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.40 (79.18,116.3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7D1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4DA4A77C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59D5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art Rat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bpm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061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4.00 (120.00, 14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70B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2.50 (119.00,14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4B85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3.00 (121.00,14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446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3.00 (119.00,14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69A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6.00 (123.00,150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038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1</w:t>
            </w:r>
          </w:p>
        </w:tc>
      </w:tr>
      <w:tr w:rsidR="00FF4497" w:rsidRPr="00311BC8" w14:paraId="164DE8CC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134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, mmH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F68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1.00 (165.00, 20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10B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9.00 (161.75,19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6833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5.00 (167.00,202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3BD8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2.00 (165.00,201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A06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1.00 (165.00,200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F1D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35</w:t>
            </w:r>
          </w:p>
        </w:tc>
      </w:tr>
      <w:tr w:rsidR="00FF4497" w:rsidRPr="00311BC8" w14:paraId="0190BC1A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95F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, mmH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E76A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6.00 (100.00, 13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BC96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1.50 (97.75,12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A463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8.00 (100.00,135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5797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6.00 (101.00,13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2766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9.00 (102.00,136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4CD3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5</w:t>
            </w:r>
          </w:p>
        </w:tc>
      </w:tr>
      <w:tr w:rsidR="00FF4497" w:rsidRPr="00311BC8" w14:paraId="4233264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CE91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P, mmH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FC2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2.00 (122.00, 19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1BB8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5.00 (118.00,176.2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4DBC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4.00 (120.00,193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F323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1.00 (123.00,200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225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0.00 (127.00,220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772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3851936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07AB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sp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ratory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Rat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bpm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864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50 (35.00, 4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4C6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00 (35.00,4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0051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.00 (36.00,46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8FA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00 (35.00,4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5133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00 (36.00,47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F6C1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22</w:t>
            </w:r>
          </w:p>
        </w:tc>
      </w:tr>
      <w:tr w:rsidR="00FF4497" w:rsidRPr="00311BC8" w14:paraId="7ABBBE1A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0BE5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emperatur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℃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0D5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00 (38.33, 39.4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6E2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83 (38.17,39.3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230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89 (38.31,39.4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EBF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06 (38.39,39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4BC8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22 (38.56,39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0FBE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3F2AE254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8E3B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bookmarkStart w:id="2" w:name="_Hlk192118272"/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NI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5EC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25 (34.31, 44.8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27A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.25 (28.32,3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2BA3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87 (35.54,38.0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9E5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65 (40.52,43.0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28F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.31 (46.55,54.12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9DF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bookmarkEnd w:id="2"/>
      <w:tr w:rsidR="00FF4497" w:rsidRPr="00311BC8" w14:paraId="77D641AF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8E4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100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0 (1.30, 2.2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DFC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0 (1.30,2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B11A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0 (1.30,2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172F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50 (1.30,2.2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16C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0 (1.40,2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31E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36</w:t>
            </w:r>
          </w:p>
        </w:tc>
      </w:tr>
      <w:tr w:rsidR="00FF4497" w:rsidRPr="00311BC8" w14:paraId="57DBF62B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BD7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, 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CD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00 (14.50, 23.7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42B0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75 (14.47,21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4AB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10 (14.50,25.1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6178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70 (14.15,23.5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C06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60 (14.70,26.3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17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23</w:t>
            </w:r>
          </w:p>
        </w:tc>
      </w:tr>
      <w:tr w:rsidR="00FF4497" w:rsidRPr="00311BC8" w14:paraId="14E8CF52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AC2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, 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C60E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.70 (35.50, 12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9C9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7.20 (35.40,109.6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023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3.90 (34.70,132.7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6B5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.30 (35.75,126.0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E7E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.50 (37.35,141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7A5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33</w:t>
            </w:r>
          </w:p>
        </w:tc>
      </w:tr>
      <w:tr w:rsidR="00FF4497" w:rsidRPr="00311BC8" w14:paraId="05D412C2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6385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T, U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E46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.00 (32.00, 17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527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.00 (25.00,116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22D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.00 (33.00,199.7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7EE1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.00 (34.00,160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4CDD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.00 (39.00,194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A0F9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5E0D841D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0513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A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P, U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F31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1.00 (90.00, 23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7F9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.00 (89.75,234.2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BED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4.00 (95.00,226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0E2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2.00 (88.00,221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9B4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3.00 (89.00,256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D9B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03</w:t>
            </w:r>
          </w:p>
        </w:tc>
      </w:tr>
      <w:tr w:rsidR="00FF4497" w:rsidRPr="00311BC8" w14:paraId="5D308ED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22F7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, U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D2E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9.61 (46.00, 24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19B0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.00 (40.00,168.2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E40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2.00 (49.00,261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0EB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9.00 (48.50,243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9B9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6.00 (53.00,328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9A6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30F53C2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EE3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Total Bilirubin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074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0 (0.60, 2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8115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0 (0.50,2.2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718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0 (0.50,2.4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E96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0 (0.60,1.9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4E4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10 (0.60,3.1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E1FC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13</w:t>
            </w:r>
          </w:p>
        </w:tc>
      </w:tr>
      <w:tr w:rsidR="00FF4497" w:rsidRPr="00311BC8" w14:paraId="20605DCD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91F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bumin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D3BC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10 (2.70, 3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B02D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0 (2.30,2.8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62E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80,3.2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EFF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30 (3.10,3.6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7D19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0 (3.20,4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F8FE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4D3B8CAC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338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DH, U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826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1.00 (308.00, 69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AAB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7.50 (289.75,627.7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2287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8.00 (313.00,695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8521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6.96 (302.50,687.0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76B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0.00 (330.59,815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611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2</w:t>
            </w:r>
          </w:p>
        </w:tc>
      </w:tr>
      <w:tr w:rsidR="00FF4497" w:rsidRPr="00311BC8" w14:paraId="2AC88235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074F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lorid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ol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9A8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1.00 (107.00, 116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E7C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1.00 (107.00,116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2D8D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2.00 (107.50,116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48D8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1.00 (107.00,11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AE4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1.00 (107.00,116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FC3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40</w:t>
            </w:r>
          </w:p>
        </w:tc>
      </w:tr>
      <w:tr w:rsidR="00FF4497" w:rsidRPr="00311BC8" w14:paraId="1EDC3374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011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ion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ap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ol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E23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00 (16.00, 2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588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00 (15.00,22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B7A5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00 (16.00,2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88B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00 (16.00,2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722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00 (17.00,24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3F6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15C32DFC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A53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alcium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BC3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0 (8.80, 1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BC5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.90 (8.50,9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CD7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30 (8.80,9.8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495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50 (9.00,9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52C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.80 (9.20,10.4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F47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706762A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CB3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tassium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ol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C502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 (4.70, 5.8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D6B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0 (4.60,5.6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AE7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 (4.80,5.8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89C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 (4.60,5.8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7D8F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20 (4.70,5.9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DDA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6</w:t>
            </w:r>
          </w:p>
        </w:tc>
      </w:tr>
      <w:tr w:rsidR="00FF4497" w:rsidRPr="00311BC8" w14:paraId="305EE4AB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FB57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odium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ol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B31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8.00 (143.00, 151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BA5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6.00 (142.00,15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A4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8.00 (144.00,151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A5CA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8.00 (143.50,151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32A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8.00 (144.00,153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1358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37B81F0A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7342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lucos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D48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5.00 (176.00, 31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B16A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2.00 (164.00,290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2BA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9.00 (181.00,332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879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4.00 (176.50,31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9E1E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1.00 (183.50,321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D502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105C156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91A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N, m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0B24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.00 (30.00, 8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32C9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3.50 (29.75,8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B4C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00 (33.00,94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975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8.00 (28.00,82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D0A7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00 (32.00,89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889D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23</w:t>
            </w:r>
          </w:p>
        </w:tc>
      </w:tr>
      <w:tr w:rsidR="00FF4497" w:rsidRPr="00311BC8" w14:paraId="32DFECB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01A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reatinin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18F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80 (1.10, 3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3429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0 (1.00,3.7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1E2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0 (1.10,4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97B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70 (1.00,3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D6F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90 (1.20,4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B98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8</w:t>
            </w:r>
          </w:p>
        </w:tc>
      </w:tr>
      <w:tr w:rsidR="00FF4497" w:rsidRPr="00311BC8" w14:paraId="5D8FC552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9290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matocrit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%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F29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.00 (31.60, 39.7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FC2B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.10 (29.70,36.9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500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.00 (31.90,39.5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1236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.60 (32.50,4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718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.90 (32.80,41.75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8F22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7B5EB25F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C93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emoglobin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g/d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D29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40 (10.20, 12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FC4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.70 (9.50,12.2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3926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30 (10.20,12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3518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60 (10.45,13.0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998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.00 (10.60,13.6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0BDD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57DB91F4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DD03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latelet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A730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2.00 (241.00, 50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96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6.00 (198.75,430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2021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0.00 (231.00,493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7A2A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8.00 (258.50,51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6FC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2.00 (266.50,524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8FFD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42D4F6ED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B15F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, m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1DF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3 (3.39, 4.3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85A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8 (3.25,4.0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84F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2 (3.44,4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23B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4 (3.48,4.3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BCBD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2 (3.52,4.61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200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169A7F6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1AD0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W, %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7B19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00 (15.40, 19.4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FC2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80 (15.50,18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9EEC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90 (15.30,19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B4D1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80 (15.20,1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800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.40 (15.50,20.5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DB5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44</w:t>
            </w:r>
          </w:p>
        </w:tc>
      </w:tr>
      <w:tr w:rsidR="00FF4497" w:rsidRPr="00311BC8" w14:paraId="2CCFF5F7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5749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W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7BD1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00 (15.10, 2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D360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.05 (13.57,24.9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7AB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.50 (14.30,25.3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CC0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.30 (15.45,26.1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E05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80 (18.45,32.65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7C3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2A26CC26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D02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sophil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718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 (0.02, 0.1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AC8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3 (0.01,0.0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7D8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 (0.02,0.0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3B0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5 (0.03,0.0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60C2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 (0.04,0.16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46D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7E645402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951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osinophil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D56B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 (0.08, 0.4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3698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5 (0.03,0.3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4B78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0 (0.08,0.4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1EBE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6 (0.10,0.4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83F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35 (0.15,0.66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510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01E22DC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CD5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ymphocyte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126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48 (0.98, 2.1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52D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7 (0.63,1.3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A06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7 (0.93,1.6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9917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68 (1.22,2.1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753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69 (1.94,3.75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0AF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01E2C3C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090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onocyte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34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2 (0.66, 1.5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947E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77 (0.47,1.1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A81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97 (0.64,1.3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E92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05 (0.75,1.5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552B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.39 (0.94,2.21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E0C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69FB316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C82F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eutrophil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K/u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9B3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1 (9.38, 19.4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67B6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.72 (8.32,17.5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8AE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07 (8.64,18.0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AD4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77 (9.48,18.9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BF09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09 (11.42,23.19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6CC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561514E7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24D7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pO2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%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20E3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.00 (100.00, 10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935B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.00 (100.00,10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E9B7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.00 (100.00,10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63A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.00 (100.00,10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F9AD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.00 (100.00,100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36B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2</w:t>
            </w:r>
          </w:p>
        </w:tc>
      </w:tr>
      <w:tr w:rsidR="00FF4497" w:rsidRPr="00311BC8" w14:paraId="790012A6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C1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O2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H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8C8C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9.00 (157.00, 30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C497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9.31 (144.00,290.7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9D9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3.00 (159.00,30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6BF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8.00 (157.00,295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4046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0.00 (168.50,327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A2B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1</w:t>
            </w:r>
          </w:p>
        </w:tc>
      </w:tr>
      <w:tr w:rsidR="00FF4497" w:rsidRPr="00311BC8" w14:paraId="2052A1E0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86CE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CO2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H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6CAD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.00 (49.00, 6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435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00 (47.75,6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508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00 (50.00,6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CCD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.37 (48.82,6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33BB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.00 (49.00,72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7624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2</w:t>
            </w:r>
          </w:p>
        </w:tc>
      </w:tr>
      <w:tr w:rsidR="00FF4497" w:rsidRPr="00311BC8" w14:paraId="70727A60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8E4E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O2-FiO2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atio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Hg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DD5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3.00 (298.18, 512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47D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5.00 (270.00,481.5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F3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0.00 (309.29,510.4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005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5.71 (288.75,507.6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D40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3.75 (321.25,551.96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5ED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0F6FA3C9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97C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4A48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0 (7.46, 7.5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7C26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8 (7.44,7.5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C59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49 (7.45,7.5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DA8A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0 (7.47,7.5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B686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50 (7.47,7.54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0322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0ED9298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B05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ase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exces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mmol/L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260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0 (3.00, 1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B9AB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0 (2.00,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B17C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0 (3.00,1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CEB9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4.00,1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CAB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4.00,11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B6D3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4B714EF2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9E39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CI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D451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0 (3.00, 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05B6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0 (3.00,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1BF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0 (3.00,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FB5E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0 (2.00,7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2587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00 (3.00,7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257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6354CA0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6D2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 III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E902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.00 (42.00, 72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D860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.00 (45.00,75.2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B48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.00 (43.50,72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6DC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.00 (39.50,6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5DAE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.00 (40.00,73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188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16AFEF10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66A9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lastRenderedPageBreak/>
              <w:t>L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D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4281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5.00, 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5F7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5.00,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DD5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5.00,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A07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5.00,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854A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5.00,9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4F0A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2</w:t>
            </w:r>
          </w:p>
        </w:tc>
      </w:tr>
      <w:tr w:rsidR="00FF4497" w:rsidRPr="00311BC8" w14:paraId="3EE8DB8B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3077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O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I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159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00 (33.00, 4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0DB5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.00 (33.00,4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C428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.00 (33.00,4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0C9F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00 (32.00,42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3CC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.00 (32.00,43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8AE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3</w:t>
            </w:r>
          </w:p>
        </w:tc>
      </w:tr>
      <w:tr w:rsidR="00FF4497" w:rsidRPr="00311BC8" w14:paraId="44699A2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479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FA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AC3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4.00, 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DE6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5.00,10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98A1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4.00,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23D8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.00 (4.00,9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F93A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.00 (4.00,10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24B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7</w:t>
            </w:r>
          </w:p>
        </w:tc>
      </w:tr>
      <w:tr w:rsidR="00FF4497" w:rsidRPr="00311BC8" w14:paraId="2F7C679E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B92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S II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07B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.00 (33.00, 5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771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.00 (36.00,56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242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4.00 (34.00,5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6BE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.00 (32.00,4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939A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2.00 (31.00,54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D45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7B263347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EEB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G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D16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0 (15.00, 1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931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0 (15.00,1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D36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0 (15.00,1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D5F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0 (15.00,15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DE60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.00 (15.00,15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CC8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60</w:t>
            </w:r>
          </w:p>
        </w:tc>
      </w:tr>
      <w:tr w:rsidR="00FF4497" w:rsidRPr="00311BC8" w14:paraId="78A66C65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A1BA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R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04F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00, 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863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00,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4E4C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00,4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2BA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00,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220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00,4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A114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65</w:t>
            </w:r>
          </w:p>
        </w:tc>
      </w:tr>
      <w:tr w:rsidR="00FF4497" w:rsidRPr="00311BC8" w14:paraId="20EF157F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94C1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311BC8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URB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8C95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0 (2.00, 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4D1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00 (2.00,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5B2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0 (2.00,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C10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0 (2.00,3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617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.00 (2.00,3.0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F5D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7CDA63BE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5B3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ngestive Heart Failur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F272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7 (34.1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513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0 (30.2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EBED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7 (37.7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19D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3 (33.8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C072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7 (34.60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A60A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01</w:t>
            </w:r>
          </w:p>
        </w:tc>
      </w:tr>
      <w:tr w:rsidR="00FF4497" w:rsidRPr="00311BC8" w14:paraId="634A8CBF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6D0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erebrovascular Diseas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F984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1 (22.0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2B31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 (17.5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440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3 (20.1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174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1 (25.0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159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3 (25.34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2412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26</w:t>
            </w:r>
          </w:p>
        </w:tc>
      </w:tr>
      <w:tr w:rsidR="00FF4497" w:rsidRPr="00311BC8" w14:paraId="0FB2A1E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666D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hronic Pulmonary Diseas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E55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8 (28.0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7DB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0 (30.2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D56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8 (29.7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ECC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 (25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DED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 (26.16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9EF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14</w:t>
            </w:r>
          </w:p>
        </w:tc>
      </w:tr>
      <w:tr w:rsidR="00FF4497" w:rsidRPr="00311BC8" w14:paraId="5EC0A3BB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8E0C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ver Diseas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4C47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0 (19.9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187E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 (17.5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B89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6 (18.1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4BB2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 (19.2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C540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 (24.52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803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75</w:t>
            </w:r>
          </w:p>
        </w:tc>
      </w:tr>
      <w:tr w:rsidR="00FF4497" w:rsidRPr="00311BC8" w14:paraId="5CF82959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306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iabetes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B8F5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90 (33.6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812F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2 (33.5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B82D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4 (36.9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6488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5 (31.6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9D45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9 (32.43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D66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455</w:t>
            </w:r>
          </w:p>
        </w:tc>
      </w:tr>
      <w:tr w:rsidR="00FF4497" w:rsidRPr="00311BC8" w14:paraId="7D3572F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25C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enal Diseas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2DF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9 (24.6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97C2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7 (26.6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C927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9 (27.2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C0F8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0 (22.0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E3F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3 (22.62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7BD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33</w:t>
            </w:r>
          </w:p>
        </w:tc>
      </w:tr>
      <w:tr w:rsidR="00FF4497" w:rsidRPr="00311BC8" w14:paraId="531C791B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77C3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lignant Cancer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1CC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6 (10.0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DCD1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1 (16.7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2D50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 (8.5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8BA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 (6.0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F67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 (8.72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C54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55A30E64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ED6C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I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16AB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11 (96.8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744E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2 (96.70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AE65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0 (96.4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4BAE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8 (95.8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31B7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1 (98.37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08AA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46</w:t>
            </w:r>
          </w:p>
        </w:tc>
      </w:tr>
      <w:tr w:rsidR="00FF4497" w:rsidRPr="00311BC8" w14:paraId="71E82BA7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EC3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epsis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DF2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3 (96.2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8239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 (95.8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AA08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0 (96.4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CAC1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 (94.7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BFF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0 (98.09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7FD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7</w:t>
            </w:r>
          </w:p>
        </w:tc>
      </w:tr>
      <w:tr w:rsidR="00FF4497" w:rsidRPr="00311BC8" w14:paraId="13B91ECC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899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soactive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F7E9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79 (67.1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83B0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9 (71.1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482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3 (66.9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952F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2 (61.1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FBFB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5 (69.48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ADD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24</w:t>
            </w:r>
          </w:p>
        </w:tc>
      </w:tr>
      <w:tr w:rsidR="00FF4497" w:rsidRPr="00311BC8" w14:paraId="32D1E2B8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3E1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RT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EB3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8 (24.5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AEA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1 (22.25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A79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 (25.3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0A4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 (21.7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804C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6 (28.88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B900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094</w:t>
            </w:r>
          </w:p>
        </w:tc>
      </w:tr>
      <w:tr w:rsidR="00FF4497" w:rsidRPr="00311BC8" w14:paraId="12333F11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375D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ntibiotics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F65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3 (96.2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6DE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9 (95.8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176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0 (96.4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8628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 (94.7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5B1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0 (98.09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7C9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117</w:t>
            </w:r>
          </w:p>
        </w:tc>
      </w:tr>
      <w:tr w:rsidR="00FF4497" w:rsidRPr="00311BC8" w14:paraId="44629397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27F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s Hospital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, day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492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19 (16.71, 37.0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6B3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37 (14.91,31.0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29F4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.12 (16.16,33.5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4854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.80 (16.55,39.6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1BD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.04 (20.17,43.54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7CF9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0D9635FC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E9B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os I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U, days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6CD7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82 (10.09, 25.6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66DE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.40 (8.17,20.3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39C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10 (10.48,24.1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339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.90 (9.84,26.46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75A8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.08 (12.94,31.48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A6D0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2FF4225E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C91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Hospital Mortality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F25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5 (26.4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AC6A7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2 (33.5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F1F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 (26.17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C5B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 (22.5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F513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 (23.43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040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b/>
                <w:color w:val="FF0000"/>
                <w:sz w:val="15"/>
                <w:szCs w:val="15"/>
              </w:rPr>
              <w:t>0.003</w:t>
            </w:r>
          </w:p>
        </w:tc>
      </w:tr>
      <w:tr w:rsidR="00FF4497" w:rsidRPr="00311BC8" w14:paraId="2339885B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3A1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I</w:t>
            </w:r>
            <w:r w:rsidRPr="00311BC8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U</w:t>
            </w: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Mortality, n 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DC0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9 (20.52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BCB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 (23.63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EA8D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 (20.39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2706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 (17.9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7D82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4 (20.16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911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.295</w:t>
            </w:r>
          </w:p>
        </w:tc>
      </w:tr>
      <w:tr w:rsidR="00FF4497" w:rsidRPr="00311BC8" w14:paraId="2CABEB9E" w14:textId="77777777" w:rsidTr="009333F4">
        <w:tc>
          <w:tcPr>
            <w:tcW w:w="10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0C799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0-day mortality</w:t>
            </w: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  <w:r w:rsidRPr="00311B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76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62FC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345 (23.68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4584A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117 (32.1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BC4C2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84 (23.14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810F5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73 (20.11)</w:t>
            </w:r>
          </w:p>
        </w:tc>
        <w:tc>
          <w:tcPr>
            <w:tcW w:w="7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F4F9B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71 (19.35)</w:t>
            </w:r>
          </w:p>
        </w:tc>
        <w:tc>
          <w:tcPr>
            <w:tcW w:w="2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DEDE3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.001</w:t>
            </w:r>
          </w:p>
        </w:tc>
      </w:tr>
      <w:tr w:rsidR="00FF4497" w:rsidRPr="00311BC8" w14:paraId="325D1405" w14:textId="77777777" w:rsidTr="009333F4">
        <w:tc>
          <w:tcPr>
            <w:tcW w:w="104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D12E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0-day mortality</w:t>
            </w: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, n</w:t>
            </w:r>
            <w:r w:rsidRPr="00311BC8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76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C82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500 (34.32)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7207F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161 (44.23)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659D1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120 (33.06)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06AD0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108 (29.75)</w:t>
            </w:r>
          </w:p>
        </w:tc>
        <w:tc>
          <w:tcPr>
            <w:tcW w:w="745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76C4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sz w:val="15"/>
                <w:szCs w:val="15"/>
              </w:rPr>
              <w:t>111 (30.25)</w:t>
            </w:r>
          </w:p>
        </w:tc>
        <w:tc>
          <w:tcPr>
            <w:tcW w:w="21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28CC" w14:textId="77777777" w:rsidR="00FF4497" w:rsidRPr="00311BC8" w:rsidRDefault="00FF4497" w:rsidP="009333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311BC8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&lt;.001</w:t>
            </w:r>
          </w:p>
        </w:tc>
      </w:tr>
    </w:tbl>
    <w:bookmarkEnd w:id="0"/>
    <w:bookmarkEnd w:id="1"/>
    <w:p w14:paraId="37D5CBAC" w14:textId="1651A4EB" w:rsidR="00FF4497" w:rsidRPr="00260779" w:rsidRDefault="00FF4497" w:rsidP="00933A3E">
      <w:pPr>
        <w:spacing w:line="240" w:lineRule="auto"/>
        <w:ind w:firstLineChars="200" w:firstLine="4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Abbreviations: </w:t>
      </w:r>
      <w:r w:rsidRPr="009E4BA5">
        <w:rPr>
          <w:rFonts w:ascii="Times New Roman" w:hAnsi="Times New Roman" w:cs="Times New Roman" w:hint="eastAsia"/>
          <w:sz w:val="21"/>
          <w:szCs w:val="21"/>
        </w:rPr>
        <w:t>VAP, Ventilator-Associated Pneumonia; PNI, Prognostic Nutritional Index; SBP, Systolic Blood Pressure; DBP, Diastolic Blood Pressure; MBP, Mean Blood Pressure; INR, International Normalized Ratio; PT, Prothrombin Time; PTT, Partial Thromboplastin Time; ALT, Alanine Aminotransferase; ALP, Alkaline Phosphatase; AST, Aspartate Aminotransferase; LDH, Lactate Dehydrogenase; BUN</w:t>
      </w:r>
      <w:r w:rsidRPr="009E4BA5">
        <w:rPr>
          <w:rFonts w:ascii="Times New Roman" w:hAnsi="Times New Roman" w:cs="Times New Roman"/>
          <w:sz w:val="21"/>
          <w:szCs w:val="21"/>
        </w:rPr>
        <w:t>, Blood Urea Nitrogen; RBC, Red Blood Cell Count; RDW, Red Cell Distribution Width; WBC, White Blood Cell Count; SpO2, Oxygen Saturation; PO2, Partial Pressure of Oxygen; PCO2, Partial Pressure of Carbon Dioxide; PaO₂</w:t>
      </w:r>
      <w:r>
        <w:rPr>
          <w:rFonts w:ascii="Times New Roman" w:hAnsi="Times New Roman" w:cs="Times New Roman" w:hint="eastAsia"/>
          <w:sz w:val="21"/>
          <w:szCs w:val="21"/>
        </w:rPr>
        <w:t>-</w:t>
      </w:r>
      <w:r w:rsidRPr="009E4BA5">
        <w:rPr>
          <w:rFonts w:ascii="Times New Roman" w:hAnsi="Times New Roman" w:cs="Times New Roman"/>
          <w:sz w:val="21"/>
          <w:szCs w:val="21"/>
        </w:rPr>
        <w:t>FiO₂</w:t>
      </w:r>
      <w:r>
        <w:rPr>
          <w:rFonts w:ascii="Times New Roman" w:hAnsi="Times New Roman" w:cs="Times New Roman" w:hint="eastAsia"/>
          <w:sz w:val="21"/>
          <w:szCs w:val="21"/>
        </w:rPr>
        <w:t xml:space="preserve"> ratio</w:t>
      </w:r>
      <w:r w:rsidRPr="009E4BA5">
        <w:rPr>
          <w:rFonts w:ascii="Times New Roman" w:hAnsi="Times New Roman" w:cs="Times New Roman"/>
          <w:sz w:val="21"/>
          <w:szCs w:val="21"/>
        </w:rPr>
        <w:t>, Partial Pressure of Oxygen to Fr</w:t>
      </w:r>
      <w:r w:rsidRPr="009E4BA5">
        <w:rPr>
          <w:rFonts w:ascii="Times New Roman" w:hAnsi="Times New Roman" w:cs="Times New Roman" w:hint="eastAsia"/>
          <w:sz w:val="21"/>
          <w:szCs w:val="21"/>
        </w:rPr>
        <w:t xml:space="preserve">action of Inspired Oxygen Ratio; CCI, Charlson Comorbidity Index; APS III, Acute Physiology Score III; LODS, Logistic Organ Dysfunction System; OASIS, Oxford Acute Severity of Illness Score; SOFA, Sequential Organ Failure Assessment; SAPS II, Simplified Acute Physiology Score II; GCS, Glasgow Coma Scale; SIRS, Systemic Inflammatory Response Syndrome; CURB-65, Confusion, Urea, Respiratory Rate, Blood Pressure, Age </w:t>
      </w:r>
      <w:r w:rsidRPr="009E4BA5">
        <w:rPr>
          <w:rFonts w:ascii="Times New Roman" w:hAnsi="Times New Roman" w:cs="Times New Roman" w:hint="eastAsia"/>
          <w:sz w:val="21"/>
          <w:szCs w:val="21"/>
        </w:rPr>
        <w:t>≥</w:t>
      </w:r>
      <w:r w:rsidRPr="009E4BA5">
        <w:rPr>
          <w:rFonts w:ascii="Times New Roman" w:hAnsi="Times New Roman" w:cs="Times New Roman" w:hint="eastAsia"/>
          <w:sz w:val="21"/>
          <w:szCs w:val="21"/>
        </w:rPr>
        <w:t>65; AKI, Acute Kidney Injury; CRRT, Continuous Renal Replacement Therapy.</w:t>
      </w:r>
      <w:r w:rsidR="00036E8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60779" w:rsidRPr="00696765">
        <w:rPr>
          <w:rFonts w:ascii="Times New Roman" w:hAnsi="Times New Roman" w:cs="Times New Roman"/>
          <w:sz w:val="21"/>
          <w:szCs w:val="21"/>
        </w:rPr>
        <w:t xml:space="preserve">PNI quartiles: Quartile 1 (≤31.25), Quartile 2 (31.26–36.87), Quartile 3 (36.88–41.65), Quartile 4 </w:t>
      </w:r>
      <w:r w:rsidR="00260779" w:rsidRPr="00696765">
        <w:rPr>
          <w:rFonts w:ascii="Times New Roman" w:hAnsi="Times New Roman" w:cs="Times New Roman"/>
          <w:sz w:val="21"/>
          <w:szCs w:val="21"/>
        </w:rPr>
        <w:lastRenderedPageBreak/>
        <w:t xml:space="preserve">(≥41.66). </w:t>
      </w:r>
      <w:r w:rsidR="00260779">
        <w:rPr>
          <w:rFonts w:ascii="Times New Roman" w:hAnsi="Times New Roman" w:cs="Times New Roman" w:hint="eastAsia"/>
          <w:sz w:val="21"/>
          <w:szCs w:val="21"/>
        </w:rPr>
        <w:t>cases</w:t>
      </w:r>
      <w:r w:rsidR="00260779" w:rsidRPr="00696765">
        <w:rPr>
          <w:rFonts w:ascii="Times New Roman" w:hAnsi="Times New Roman" w:cs="Times New Roman"/>
          <w:sz w:val="21"/>
          <w:szCs w:val="21"/>
        </w:rPr>
        <w:t xml:space="preserve"> with PNI &gt;200 were excluded from the analysis.</w:t>
      </w:r>
      <w:r w:rsidR="0026077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280A26E6" w14:textId="77777777" w:rsidR="00036E8A" w:rsidRDefault="00036E8A" w:rsidP="00FF4497">
      <w:pPr>
        <w:ind w:firstLineChars="200" w:firstLine="420"/>
        <w:rPr>
          <w:rFonts w:ascii="Times New Roman" w:hAnsi="Times New Roman" w:cs="Times New Roman"/>
          <w:sz w:val="21"/>
          <w:szCs w:val="21"/>
        </w:rPr>
      </w:pPr>
    </w:p>
    <w:p w14:paraId="0335E08F" w14:textId="661D91C0" w:rsidR="00916EFB" w:rsidRPr="00916EFB" w:rsidRDefault="00280EF3" w:rsidP="00916EF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 w:rsidR="00916EFB" w:rsidRPr="00D428D4">
        <w:rPr>
          <w:rFonts w:ascii="Times New Roman" w:hAnsi="Times New Roman" w:cs="Times New Roman" w:hint="eastAsia"/>
          <w:b/>
          <w:bCs/>
          <w:sz w:val="21"/>
          <w:szCs w:val="21"/>
        </w:rPr>
        <w:t>Table S</w:t>
      </w:r>
      <w:r w:rsidR="00916EFB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="00916EF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16EFB" w:rsidRPr="00916EFB">
        <w:rPr>
          <w:rFonts w:ascii="Times New Roman" w:hAnsi="Times New Roman" w:cs="Times New Roman"/>
          <w:sz w:val="21"/>
          <w:szCs w:val="21"/>
        </w:rPr>
        <w:t>Cox Regression of PNI and 30-/90-Day Mortality in VAP Patients (Sensitivity Analysis Excluding Extreme Outlier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87"/>
        <w:gridCol w:w="1029"/>
        <w:gridCol w:w="668"/>
        <w:gridCol w:w="837"/>
        <w:gridCol w:w="738"/>
        <w:gridCol w:w="1116"/>
        <w:gridCol w:w="668"/>
        <w:gridCol w:w="852"/>
        <w:gridCol w:w="739"/>
        <w:gridCol w:w="1183"/>
        <w:gridCol w:w="668"/>
        <w:gridCol w:w="881"/>
      </w:tblGrid>
      <w:tr w:rsidR="005C17BE" w:rsidRPr="005C17BE" w14:paraId="3256178A" w14:textId="77777777" w:rsidTr="00BC632A">
        <w:trPr>
          <w:trHeight w:val="285"/>
        </w:trPr>
        <w:tc>
          <w:tcPr>
            <w:tcW w:w="51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FFF805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12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8D9D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1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A9E8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125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1C5E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2</w:t>
            </w:r>
          </w:p>
        </w:tc>
        <w:tc>
          <w:tcPr>
            <w:tcW w:w="3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4259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130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485D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Model 3</w:t>
            </w:r>
          </w:p>
        </w:tc>
      </w:tr>
      <w:tr w:rsidR="005C17BE" w:rsidRPr="005C17BE" w14:paraId="4BCD307C" w14:textId="77777777" w:rsidTr="00BC632A">
        <w:trPr>
          <w:trHeight w:val="285"/>
        </w:trPr>
        <w:tc>
          <w:tcPr>
            <w:tcW w:w="519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1D76F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900C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R (95% C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E438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P valu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F33C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P for tren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F3C29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3B203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R (95% C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CAA5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P value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B0691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P for trend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C55C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B4EB7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HR (95% CI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7725C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P valu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0FE2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P for trend</w:t>
            </w:r>
          </w:p>
        </w:tc>
      </w:tr>
      <w:tr w:rsidR="005C17BE" w:rsidRPr="005C17BE" w14:paraId="01A4BCA9" w14:textId="77777777" w:rsidTr="00BC632A">
        <w:trPr>
          <w:trHeight w:val="278"/>
        </w:trPr>
        <w:tc>
          <w:tcPr>
            <w:tcW w:w="10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7A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0-day mortality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D0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95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95E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C8F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68FF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AEE4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39C4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055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E59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64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0A19B3BE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56D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tinuou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5FD5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7(0.96-0.9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38A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E8D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549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2DA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(0.96-0.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EC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643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25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A473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(0.96-0.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187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720A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112C0EE0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25CA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1 (Reference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7ED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CA6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E7FE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E5A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EA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B37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49FB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2EB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4F2D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4A4A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3A9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</w:t>
            </w:r>
          </w:p>
        </w:tc>
      </w:tr>
      <w:tr w:rsidR="005C17BE" w:rsidRPr="005C17BE" w14:paraId="46AD5CF6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712D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C854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8(0.51-0.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775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AE48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4A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0AF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5(0.49-0.8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B590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25F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74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6CA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7(0.5-0.8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1816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AB7B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59993387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1A9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E8C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8(0.44-0.7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C11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C7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604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3E9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(0.49-0.8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711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6C57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BD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A33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9(0.51-0.9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8B8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0D20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533B8953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B70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8FF5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5(0.4-0.7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87B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406A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0BEE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991A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1(0.45-0.8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D03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DB96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EF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5D5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2(0.46-0.8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6D44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AF16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4E7FAF66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270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90-day mortal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AE6F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9F35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7A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CB84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431F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D0A2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9E8E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A744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DB4F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2611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EC6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436B8495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C45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Continuou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AAE8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7(0.96-0.9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4393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2835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4FDF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F6F3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(0.97-0.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B96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225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08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251F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8(0.97-0.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C8D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AAE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4A10CDB5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11F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1 (Reference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47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BFE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A20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912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38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8B0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885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553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B74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ECF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0A3E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</w:t>
            </w:r>
          </w:p>
        </w:tc>
      </w:tr>
      <w:tr w:rsidR="005C17BE" w:rsidRPr="005C17BE" w14:paraId="6098BB4E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62CA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E2D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8(0.54-0.8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774B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34CB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FA3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8E6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7(0.53-0.8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C2EF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298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3706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BB3E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5(0.51-0.8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01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5279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6BD3CE6F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86E3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8D5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(0.47-0.7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9C32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69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4BF7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038B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8(0.53-0.8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9E7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9E07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6CE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4285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9(0.53-0.8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BF4F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0F1E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5C17BE" w:rsidRPr="005C17BE" w14:paraId="4AC66D18" w14:textId="77777777" w:rsidTr="00BC632A">
        <w:trPr>
          <w:trHeight w:val="278"/>
        </w:trPr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35EAD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Q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F17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(0.47-0.77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E556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&lt;0.00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CC11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6803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93201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7(0.52-0.86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0DF4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42F52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22EC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0922C" w14:textId="77777777" w:rsidR="005C17BE" w:rsidRPr="005C17BE" w:rsidRDefault="005C17BE" w:rsidP="005C17B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6(0.51-0.85)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850A" w14:textId="77777777" w:rsidR="005C17BE" w:rsidRPr="005C17BE" w:rsidRDefault="005C17BE" w:rsidP="005C17BE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0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AF6B" w14:textId="77777777" w:rsidR="005C17BE" w:rsidRPr="005C17BE" w:rsidRDefault="005C17BE" w:rsidP="005C17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5C17B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 xml:space="preserve">　</w:t>
            </w:r>
          </w:p>
        </w:tc>
      </w:tr>
    </w:tbl>
    <w:p w14:paraId="56E454E3" w14:textId="61069A64" w:rsidR="005C17BE" w:rsidRDefault="00BC632A" w:rsidP="00FF4497">
      <w:pPr>
        <w:ind w:firstLineChars="200" w:firstLine="4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 w:hint="eastAsia"/>
          <w:sz w:val="21"/>
          <w:szCs w:val="21"/>
        </w:rPr>
        <w:t xml:space="preserve">odel 1, unadjusted. </w:t>
      </w:r>
      <w:r>
        <w:rPr>
          <w:rFonts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 w:hint="eastAsia"/>
          <w:sz w:val="21"/>
          <w:szCs w:val="21"/>
        </w:rPr>
        <w:t xml:space="preserve">odel 2, </w:t>
      </w:r>
      <w:r w:rsidRPr="006408FF">
        <w:rPr>
          <w:rFonts w:ascii="Times New Roman" w:hAnsi="Times New Roman" w:cs="Times New Roman" w:hint="eastAsia"/>
          <w:sz w:val="21"/>
          <w:szCs w:val="21"/>
        </w:rPr>
        <w:t>covariate</w:t>
      </w:r>
      <w:r>
        <w:rPr>
          <w:rFonts w:ascii="Times New Roman" w:hAnsi="Times New Roman" w:cs="Times New Roman" w:hint="eastAsia"/>
          <w:sz w:val="21"/>
          <w:szCs w:val="21"/>
        </w:rPr>
        <w:t>s including age, c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ongestive </w:t>
      </w:r>
      <w:r>
        <w:rPr>
          <w:rFonts w:ascii="Times New Roman" w:hAnsi="Times New Roman" w:cs="Times New Roman" w:hint="eastAsia"/>
          <w:sz w:val="21"/>
          <w:szCs w:val="21"/>
        </w:rPr>
        <w:t>h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eart </w:t>
      </w:r>
      <w:r>
        <w:rPr>
          <w:rFonts w:ascii="Times New Roman" w:hAnsi="Times New Roman" w:cs="Times New Roman" w:hint="eastAsia"/>
          <w:sz w:val="21"/>
          <w:szCs w:val="21"/>
        </w:rPr>
        <w:t>f</w:t>
      </w:r>
      <w:r w:rsidRPr="00172EC6">
        <w:rPr>
          <w:rFonts w:ascii="Times New Roman" w:hAnsi="Times New Roman" w:cs="Times New Roman" w:hint="eastAsia"/>
          <w:sz w:val="21"/>
          <w:szCs w:val="21"/>
        </w:rPr>
        <w:t>ailure</w:t>
      </w:r>
      <w:r>
        <w:rPr>
          <w:rFonts w:ascii="Times New Roman" w:hAnsi="Times New Roman" w:cs="Times New Roman" w:hint="eastAsia"/>
          <w:sz w:val="21"/>
          <w:szCs w:val="21"/>
        </w:rPr>
        <w:t>, c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erebrovascular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c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hronic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ulmonary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l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iver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r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enal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m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alignant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 w:rsidRPr="00172EC6">
        <w:rPr>
          <w:rFonts w:ascii="Times New Roman" w:hAnsi="Times New Roman" w:cs="Times New Roman" w:hint="eastAsia"/>
          <w:sz w:val="21"/>
          <w:szCs w:val="21"/>
        </w:rPr>
        <w:t>ancer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172EC6"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 w:hint="eastAsia"/>
          <w:sz w:val="21"/>
          <w:szCs w:val="21"/>
        </w:rPr>
        <w:t xml:space="preserve">RRT, were adjusted. </w:t>
      </w:r>
      <w:r>
        <w:rPr>
          <w:rFonts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 w:hint="eastAsia"/>
          <w:sz w:val="21"/>
          <w:szCs w:val="21"/>
        </w:rPr>
        <w:t xml:space="preserve">odel 3, </w:t>
      </w:r>
      <w:r w:rsidRPr="006408FF">
        <w:rPr>
          <w:rFonts w:ascii="Times New Roman" w:hAnsi="Times New Roman" w:cs="Times New Roman" w:hint="eastAsia"/>
          <w:sz w:val="21"/>
          <w:szCs w:val="21"/>
        </w:rPr>
        <w:t>covariate</w:t>
      </w:r>
      <w:r>
        <w:rPr>
          <w:rFonts w:ascii="Times New Roman" w:hAnsi="Times New Roman" w:cs="Times New Roman" w:hint="eastAsia"/>
          <w:sz w:val="21"/>
          <w:szCs w:val="21"/>
        </w:rPr>
        <w:t>s including age, c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ongestive </w:t>
      </w:r>
      <w:r>
        <w:rPr>
          <w:rFonts w:ascii="Times New Roman" w:hAnsi="Times New Roman" w:cs="Times New Roman" w:hint="eastAsia"/>
          <w:sz w:val="21"/>
          <w:szCs w:val="21"/>
        </w:rPr>
        <w:t>h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eart </w:t>
      </w:r>
      <w:r>
        <w:rPr>
          <w:rFonts w:ascii="Times New Roman" w:hAnsi="Times New Roman" w:cs="Times New Roman" w:hint="eastAsia"/>
          <w:sz w:val="21"/>
          <w:szCs w:val="21"/>
        </w:rPr>
        <w:t>f</w:t>
      </w:r>
      <w:r w:rsidRPr="00172EC6">
        <w:rPr>
          <w:rFonts w:ascii="Times New Roman" w:hAnsi="Times New Roman" w:cs="Times New Roman" w:hint="eastAsia"/>
          <w:sz w:val="21"/>
          <w:szCs w:val="21"/>
        </w:rPr>
        <w:t>ailure</w:t>
      </w:r>
      <w:r>
        <w:rPr>
          <w:rFonts w:ascii="Times New Roman" w:hAnsi="Times New Roman" w:cs="Times New Roman" w:hint="eastAsia"/>
          <w:sz w:val="21"/>
          <w:szCs w:val="21"/>
        </w:rPr>
        <w:t>, c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erebrovascular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c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hronic </w:t>
      </w:r>
      <w:r>
        <w:rPr>
          <w:rFonts w:ascii="Times New Roman" w:hAnsi="Times New Roman" w:cs="Times New Roman" w:hint="eastAsia"/>
          <w:sz w:val="21"/>
          <w:szCs w:val="21"/>
        </w:rPr>
        <w:t>p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ulmonary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l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iver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r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enal </w:t>
      </w:r>
      <w:r>
        <w:rPr>
          <w:rFonts w:ascii="Times New Roman" w:hAnsi="Times New Roman" w:cs="Times New Roman" w:hint="eastAsia"/>
          <w:sz w:val="21"/>
          <w:szCs w:val="21"/>
        </w:rPr>
        <w:t>d</w:t>
      </w:r>
      <w:r w:rsidRPr="00172EC6">
        <w:rPr>
          <w:rFonts w:ascii="Times New Roman" w:hAnsi="Times New Roman" w:cs="Times New Roman" w:hint="eastAsia"/>
          <w:sz w:val="21"/>
          <w:szCs w:val="21"/>
        </w:rPr>
        <w:t>isease</w:t>
      </w:r>
      <w:r>
        <w:rPr>
          <w:rFonts w:ascii="Times New Roman" w:hAnsi="Times New Roman" w:cs="Times New Roman" w:hint="eastAsia"/>
          <w:sz w:val="21"/>
          <w:szCs w:val="21"/>
        </w:rPr>
        <w:t>, m</w:t>
      </w:r>
      <w:r w:rsidRPr="00172EC6">
        <w:rPr>
          <w:rFonts w:ascii="Times New Roman" w:hAnsi="Times New Roman" w:cs="Times New Roman" w:hint="eastAsia"/>
          <w:sz w:val="21"/>
          <w:szCs w:val="21"/>
        </w:rPr>
        <w:t xml:space="preserve">alignant </w:t>
      </w:r>
      <w:r>
        <w:rPr>
          <w:rFonts w:ascii="Times New Roman" w:hAnsi="Times New Roman" w:cs="Times New Roman" w:hint="eastAsia"/>
          <w:sz w:val="21"/>
          <w:szCs w:val="21"/>
        </w:rPr>
        <w:t>c</w:t>
      </w:r>
      <w:r w:rsidRPr="00172EC6">
        <w:rPr>
          <w:rFonts w:ascii="Times New Roman" w:hAnsi="Times New Roman" w:cs="Times New Roman" w:hint="eastAsia"/>
          <w:sz w:val="21"/>
          <w:szCs w:val="21"/>
        </w:rPr>
        <w:t>ancer</w:t>
      </w:r>
      <w:r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Pr="00172EC6">
        <w:rPr>
          <w:rFonts w:ascii="Times New Roman" w:hAnsi="Times New Roman" w:cs="Times New Roman" w:hint="eastAsia"/>
          <w:sz w:val="21"/>
          <w:szCs w:val="21"/>
        </w:rPr>
        <w:t>C</w:t>
      </w:r>
      <w:r>
        <w:rPr>
          <w:rFonts w:ascii="Times New Roman" w:hAnsi="Times New Roman" w:cs="Times New Roman" w:hint="eastAsia"/>
          <w:sz w:val="21"/>
          <w:szCs w:val="21"/>
        </w:rPr>
        <w:t xml:space="preserve">RRT, </w:t>
      </w:r>
      <w:r w:rsidRPr="00F31F0D">
        <w:rPr>
          <w:rFonts w:ascii="Times New Roman" w:hAnsi="Times New Roman" w:cs="Times New Roman" w:hint="eastAsia"/>
          <w:sz w:val="21"/>
          <w:szCs w:val="21"/>
        </w:rPr>
        <w:t>I</w:t>
      </w:r>
      <w:r>
        <w:rPr>
          <w:rFonts w:ascii="Times New Roman" w:hAnsi="Times New Roman" w:cs="Times New Roman" w:hint="eastAsia"/>
          <w:sz w:val="21"/>
          <w:szCs w:val="21"/>
        </w:rPr>
        <w:t xml:space="preserve">NR, PT, PTT, BUN, </w:t>
      </w:r>
      <w:r>
        <w:rPr>
          <w:rFonts w:ascii="Times New Roman" w:hAnsi="Times New Roman" w:cs="Times New Roman"/>
          <w:sz w:val="21"/>
          <w:szCs w:val="21"/>
        </w:rPr>
        <w:t>creatinine</w:t>
      </w:r>
      <w:r>
        <w:rPr>
          <w:rFonts w:ascii="Times New Roman" w:hAnsi="Times New Roman" w:cs="Times New Roman" w:hint="eastAsia"/>
          <w:sz w:val="21"/>
          <w:szCs w:val="21"/>
        </w:rPr>
        <w:t>, g</w:t>
      </w:r>
      <w:r w:rsidRPr="00F31F0D">
        <w:rPr>
          <w:rFonts w:ascii="Times New Roman" w:hAnsi="Times New Roman" w:cs="Times New Roman" w:hint="eastAsia"/>
          <w:sz w:val="21"/>
          <w:szCs w:val="21"/>
        </w:rPr>
        <w:t>lucose</w:t>
      </w:r>
      <w:r>
        <w:rPr>
          <w:rFonts w:ascii="Times New Roman" w:hAnsi="Times New Roman" w:cs="Times New Roman" w:hint="eastAsia"/>
          <w:sz w:val="21"/>
          <w:szCs w:val="21"/>
        </w:rPr>
        <w:t>, s</w:t>
      </w:r>
      <w:r w:rsidRPr="00F31F0D">
        <w:rPr>
          <w:rFonts w:ascii="Times New Roman" w:hAnsi="Times New Roman" w:cs="Times New Roman" w:hint="eastAsia"/>
          <w:sz w:val="21"/>
          <w:szCs w:val="21"/>
        </w:rPr>
        <w:t>odium</w:t>
      </w:r>
      <w:r>
        <w:rPr>
          <w:rFonts w:ascii="Times New Roman" w:hAnsi="Times New Roman" w:cs="Times New Roman" w:hint="eastAsia"/>
          <w:sz w:val="21"/>
          <w:szCs w:val="21"/>
        </w:rPr>
        <w:t>, c</w:t>
      </w:r>
      <w:r w:rsidRPr="00F31F0D">
        <w:rPr>
          <w:rFonts w:ascii="Times New Roman" w:hAnsi="Times New Roman" w:cs="Times New Roman" w:hint="eastAsia"/>
          <w:sz w:val="21"/>
          <w:szCs w:val="21"/>
        </w:rPr>
        <w:t>hloride</w:t>
      </w:r>
      <w:r>
        <w:rPr>
          <w:rFonts w:ascii="Times New Roman" w:hAnsi="Times New Roman" w:cs="Times New Roman" w:hint="eastAsia"/>
          <w:sz w:val="21"/>
          <w:szCs w:val="21"/>
        </w:rPr>
        <w:t>, AST, LDH, total b</w:t>
      </w:r>
      <w:r w:rsidRPr="00F31F0D">
        <w:rPr>
          <w:rFonts w:ascii="Times New Roman" w:hAnsi="Times New Roman" w:cs="Times New Roman" w:hint="eastAsia"/>
          <w:sz w:val="21"/>
          <w:szCs w:val="21"/>
        </w:rPr>
        <w:t>ilirubin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 w:rsidRPr="00F31F0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SOFA, CCI, CURB-65, were adjusted. </w:t>
      </w:r>
      <w:r w:rsidRPr="00696765">
        <w:rPr>
          <w:rFonts w:ascii="Times New Roman" w:hAnsi="Times New Roman" w:cs="Times New Roman"/>
          <w:sz w:val="21"/>
          <w:szCs w:val="21"/>
        </w:rPr>
        <w:t xml:space="preserve">PNI quartiles: Quartile 1 (≤31.25), Quartile 2 (31.26–36.87), Quartile 3 (36.88–41.65), Quartile 4 (≥41.66). </w:t>
      </w:r>
      <w:r>
        <w:rPr>
          <w:rFonts w:ascii="Times New Roman" w:hAnsi="Times New Roman" w:cs="Times New Roman" w:hint="eastAsia"/>
          <w:sz w:val="21"/>
          <w:szCs w:val="21"/>
        </w:rPr>
        <w:t>Cases</w:t>
      </w:r>
      <w:r w:rsidRPr="00696765">
        <w:rPr>
          <w:rFonts w:ascii="Times New Roman" w:hAnsi="Times New Roman" w:cs="Times New Roman"/>
          <w:sz w:val="21"/>
          <w:szCs w:val="21"/>
        </w:rPr>
        <w:t xml:space="preserve"> with PNI &gt;200 were excluded from the analysis.</w:t>
      </w:r>
      <w:r w:rsidR="00921514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2A30A361" w14:textId="26A8CEE3" w:rsidR="008B6BAC" w:rsidRDefault="00F2488C" w:rsidP="00C06900">
      <w:pPr>
        <w:ind w:firstLineChars="200" w:firstLine="42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F8BF69B" wp14:editId="054D413D">
            <wp:extent cx="5040000" cy="3361447"/>
            <wp:effectExtent l="0" t="0" r="8255" b="0"/>
            <wp:docPr id="16363296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361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86692" w14:textId="13FDEBA7" w:rsidR="008B6BAC" w:rsidRPr="005851AA" w:rsidRDefault="008B6BAC" w:rsidP="00BC0966">
      <w:pPr>
        <w:ind w:firstLineChars="200" w:firstLine="480"/>
        <w:rPr>
          <w:rFonts w:ascii="Times New Roman" w:hAnsi="Times New Roman" w:cs="Times New Roman" w:hint="eastAsia"/>
          <w:sz w:val="21"/>
          <w:szCs w:val="21"/>
        </w:rPr>
      </w:pPr>
      <w:r w:rsidRPr="00395E14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5851AA" w:rsidRPr="005851AA">
        <w:rPr>
          <w:rFonts w:ascii="Times New Roman" w:hAnsi="Times New Roman" w:cs="Times New Roman"/>
          <w:sz w:val="24"/>
        </w:rPr>
        <w:t>Distribution of First ICU Care Units in the Study Cohort</w:t>
      </w:r>
      <w:r w:rsidR="005851AA">
        <w:rPr>
          <w:rFonts w:ascii="Times New Roman" w:hAnsi="Times New Roman" w:cs="Times New Roman" w:hint="eastAsia"/>
          <w:sz w:val="24"/>
        </w:rPr>
        <w:t>.</w:t>
      </w:r>
      <w:r w:rsidR="00DD39AE">
        <w:rPr>
          <w:rFonts w:ascii="Times New Roman" w:hAnsi="Times New Roman" w:cs="Times New Roman" w:hint="eastAsia"/>
          <w:sz w:val="24"/>
        </w:rPr>
        <w:t xml:space="preserve"> </w:t>
      </w:r>
    </w:p>
    <w:p w14:paraId="64E56D10" w14:textId="4C5A7EFA" w:rsidR="000C64A0" w:rsidRDefault="00776BF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4EE3C80" wp14:editId="126BD7AC">
            <wp:extent cx="6644005" cy="3091180"/>
            <wp:effectExtent l="0" t="0" r="4445" b="0"/>
            <wp:docPr id="55993732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005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B43DA" w14:textId="48339B84" w:rsidR="007D3ED7" w:rsidRPr="00930FFE" w:rsidRDefault="00343570" w:rsidP="00930FFE">
      <w:pPr>
        <w:spacing w:line="240" w:lineRule="auto"/>
        <w:ind w:firstLineChars="200" w:firstLine="480"/>
        <w:rPr>
          <w:rFonts w:ascii="Times New Roman" w:hAnsi="Times New Roman" w:cs="Times New Roman"/>
          <w:sz w:val="21"/>
          <w:szCs w:val="21"/>
        </w:rPr>
      </w:pPr>
      <w:r w:rsidRPr="00395E14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E0514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8024D">
        <w:rPr>
          <w:rFonts w:ascii="Times New Roman" w:hAnsi="Times New Roman" w:cs="Times New Roman"/>
        </w:rPr>
        <w:t>C-index comparison of PNI</w:t>
      </w:r>
      <w:r>
        <w:rPr>
          <w:rFonts w:ascii="Times New Roman" w:hAnsi="Times New Roman" w:cs="Times New Roman" w:hint="eastAsia"/>
        </w:rPr>
        <w:t xml:space="preserve"> Quartiles</w:t>
      </w:r>
      <w:r w:rsidRPr="00A8024D">
        <w:rPr>
          <w:rFonts w:ascii="Times New Roman" w:hAnsi="Times New Roman" w:cs="Times New Roman"/>
        </w:rPr>
        <w:t>, clinical scores, and combined models for 30-day mortality prediction</w:t>
      </w:r>
      <w:r>
        <w:rPr>
          <w:rFonts w:ascii="Times New Roman" w:hAnsi="Times New Roman" w:cs="Times New Roman" w:hint="eastAsia"/>
        </w:rPr>
        <w:t xml:space="preserve">. </w:t>
      </w:r>
      <w:r w:rsidR="001C0099" w:rsidRPr="00696765">
        <w:rPr>
          <w:rFonts w:ascii="Times New Roman" w:hAnsi="Times New Roman" w:cs="Times New Roman"/>
          <w:sz w:val="21"/>
          <w:szCs w:val="21"/>
        </w:rPr>
        <w:t xml:space="preserve">PNI quartiles: Quartile 1 (≤31.25), Quartile 2 (31.26–36.87), Quartile 3 (36.88–41.65), Quartile 4 (≥41.66). </w:t>
      </w:r>
      <w:r w:rsidR="001C0099">
        <w:rPr>
          <w:rFonts w:ascii="Times New Roman" w:hAnsi="Times New Roman" w:cs="Times New Roman" w:hint="eastAsia"/>
          <w:sz w:val="21"/>
          <w:szCs w:val="21"/>
        </w:rPr>
        <w:t>cases</w:t>
      </w:r>
      <w:r w:rsidR="001C0099" w:rsidRPr="00696765">
        <w:rPr>
          <w:rFonts w:ascii="Times New Roman" w:hAnsi="Times New Roman" w:cs="Times New Roman"/>
          <w:sz w:val="21"/>
          <w:szCs w:val="21"/>
        </w:rPr>
        <w:t xml:space="preserve"> with PNI &gt;200 were excluded from the analysis.</w:t>
      </w:r>
      <w:r w:rsidR="001C0099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6DE0D538" w14:textId="4916E9AC" w:rsidR="004803F1" w:rsidRPr="007D3ED7" w:rsidRDefault="004803F1" w:rsidP="004803F1">
      <w:pPr>
        <w:rPr>
          <w:rFonts w:ascii="Times New Roman" w:hAnsi="Times New Roman" w:cs="Times New Roman"/>
          <w:sz w:val="24"/>
        </w:rPr>
      </w:pPr>
    </w:p>
    <w:p w14:paraId="365D07B3" w14:textId="3697F56A" w:rsidR="000C64A0" w:rsidRDefault="00776BFC" w:rsidP="004803F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9E0810A" wp14:editId="58B0D1C2">
            <wp:extent cx="6629400" cy="3200400"/>
            <wp:effectExtent l="0" t="0" r="0" b="0"/>
            <wp:docPr id="201764932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E3FEF" w14:textId="3E4B669B" w:rsidR="00930FFE" w:rsidRPr="004C3EC7" w:rsidRDefault="00930FFE" w:rsidP="00930FFE">
      <w:pPr>
        <w:spacing w:line="240" w:lineRule="auto"/>
        <w:ind w:firstLineChars="200" w:firstLine="480"/>
        <w:rPr>
          <w:rFonts w:ascii="Times New Roman" w:hAnsi="Times New Roman" w:cs="Times New Roman"/>
          <w:sz w:val="21"/>
          <w:szCs w:val="21"/>
        </w:rPr>
      </w:pPr>
      <w:r w:rsidRPr="007D3ED7">
        <w:rPr>
          <w:rFonts w:ascii="Times New Roman" w:hAnsi="Times New Roman" w:cs="Times New Roman" w:hint="eastAsia"/>
          <w:b/>
          <w:bCs/>
          <w:sz w:val="24"/>
        </w:rPr>
        <w:t>Supplementary Figure</w:t>
      </w:r>
      <w:r w:rsidR="009E0514">
        <w:rPr>
          <w:rFonts w:ascii="Times New Roman" w:hAnsi="Times New Roman" w:cs="Times New Roman" w:hint="eastAsia"/>
          <w:b/>
          <w:bCs/>
          <w:sz w:val="24"/>
        </w:rPr>
        <w:t xml:space="preserve"> 4 </w:t>
      </w:r>
      <w:r w:rsidRPr="00A8024D">
        <w:rPr>
          <w:rFonts w:ascii="Times New Roman" w:hAnsi="Times New Roman" w:cs="Times New Roman"/>
        </w:rPr>
        <w:t xml:space="preserve">C-index comparison of PNI, clinical scores, and combined models for </w:t>
      </w:r>
      <w:r>
        <w:rPr>
          <w:rFonts w:ascii="Times New Roman" w:hAnsi="Times New Roman" w:cs="Times New Roman" w:hint="eastAsia"/>
        </w:rPr>
        <w:t>9</w:t>
      </w:r>
      <w:r w:rsidRPr="00A8024D">
        <w:rPr>
          <w:rFonts w:ascii="Times New Roman" w:hAnsi="Times New Roman" w:cs="Times New Roman"/>
        </w:rPr>
        <w:t>0-day mortality prediction</w:t>
      </w:r>
      <w:r>
        <w:rPr>
          <w:rFonts w:ascii="Times New Roman" w:hAnsi="Times New Roman" w:cs="Times New Roman" w:hint="eastAsia"/>
        </w:rPr>
        <w:t xml:space="preserve">. </w:t>
      </w:r>
      <w:r w:rsidRPr="00696765">
        <w:rPr>
          <w:rFonts w:ascii="Times New Roman" w:hAnsi="Times New Roman" w:cs="Times New Roman"/>
          <w:sz w:val="21"/>
          <w:szCs w:val="21"/>
        </w:rPr>
        <w:t xml:space="preserve">PNI quartiles: Quartile 1 (≤31.25), Quartile 2 (31.26–36.87), Quartile 3 (36.88–41.65), Quartile 4 (≥41.66). </w:t>
      </w:r>
      <w:r>
        <w:rPr>
          <w:rFonts w:ascii="Times New Roman" w:hAnsi="Times New Roman" w:cs="Times New Roman" w:hint="eastAsia"/>
          <w:sz w:val="21"/>
          <w:szCs w:val="21"/>
        </w:rPr>
        <w:t>cases</w:t>
      </w:r>
      <w:r w:rsidRPr="00696765">
        <w:rPr>
          <w:rFonts w:ascii="Times New Roman" w:hAnsi="Times New Roman" w:cs="Times New Roman"/>
          <w:sz w:val="21"/>
          <w:szCs w:val="21"/>
        </w:rPr>
        <w:t xml:space="preserve"> with PNI &gt;200 were excluded from the analysis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067BD344" w14:textId="56273D67" w:rsidR="004803F1" w:rsidRPr="00930FFE" w:rsidRDefault="004803F1" w:rsidP="004803F1">
      <w:pPr>
        <w:rPr>
          <w:rFonts w:ascii="Times New Roman" w:hAnsi="Times New Roman" w:cs="Times New Roman"/>
          <w:sz w:val="24"/>
        </w:rPr>
      </w:pPr>
    </w:p>
    <w:p w14:paraId="370ACDC6" w14:textId="4249653F" w:rsidR="004803F1" w:rsidRDefault="00776BF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inline distT="0" distB="0" distL="0" distR="0" wp14:anchorId="09BE3A0D" wp14:editId="14BE041F">
            <wp:extent cx="6634480" cy="3091180"/>
            <wp:effectExtent l="0" t="0" r="0" b="0"/>
            <wp:docPr id="46018146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448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A1888" w14:textId="1FE6069F" w:rsidR="00930FFE" w:rsidRPr="004C3EC7" w:rsidRDefault="00930FFE" w:rsidP="00930FFE">
      <w:pPr>
        <w:spacing w:line="240" w:lineRule="auto"/>
        <w:ind w:firstLineChars="200" w:firstLine="480"/>
        <w:rPr>
          <w:rFonts w:ascii="Times New Roman" w:hAnsi="Times New Roman" w:cs="Times New Roman"/>
          <w:sz w:val="21"/>
          <w:szCs w:val="21"/>
        </w:rPr>
      </w:pPr>
      <w:r w:rsidRPr="007D3ED7">
        <w:rPr>
          <w:rFonts w:ascii="Times New Roman" w:hAnsi="Times New Roman" w:cs="Times New Roman" w:hint="eastAsia"/>
          <w:b/>
          <w:bCs/>
          <w:sz w:val="24"/>
        </w:rPr>
        <w:t xml:space="preserve">Supplementary Figure </w:t>
      </w:r>
      <w:r w:rsidR="009E0514">
        <w:rPr>
          <w:rFonts w:ascii="Times New Roman" w:hAnsi="Times New Roman" w:cs="Times New Roman" w:hint="eastAsia"/>
          <w:b/>
          <w:bCs/>
          <w:sz w:val="24"/>
        </w:rPr>
        <w:t xml:space="preserve">5 </w:t>
      </w:r>
      <w:r w:rsidRPr="00A8024D">
        <w:rPr>
          <w:rFonts w:ascii="Times New Roman" w:hAnsi="Times New Roman" w:cs="Times New Roman"/>
        </w:rPr>
        <w:t>C-index comparison of PNI</w:t>
      </w:r>
      <w:r>
        <w:rPr>
          <w:rFonts w:ascii="Times New Roman" w:hAnsi="Times New Roman" w:cs="Times New Roman" w:hint="eastAsia"/>
        </w:rPr>
        <w:t xml:space="preserve"> Quartiles</w:t>
      </w:r>
      <w:r w:rsidRPr="00A8024D">
        <w:rPr>
          <w:rFonts w:ascii="Times New Roman" w:hAnsi="Times New Roman" w:cs="Times New Roman"/>
        </w:rPr>
        <w:t xml:space="preserve">, clinical scores, and combined models for </w:t>
      </w:r>
      <w:r>
        <w:rPr>
          <w:rFonts w:ascii="Times New Roman" w:hAnsi="Times New Roman" w:cs="Times New Roman" w:hint="eastAsia"/>
        </w:rPr>
        <w:t>9</w:t>
      </w:r>
      <w:r w:rsidRPr="00A8024D">
        <w:rPr>
          <w:rFonts w:ascii="Times New Roman" w:hAnsi="Times New Roman" w:cs="Times New Roman"/>
        </w:rPr>
        <w:t>0-day mortality prediction</w:t>
      </w:r>
      <w:r>
        <w:rPr>
          <w:rFonts w:ascii="Times New Roman" w:hAnsi="Times New Roman" w:cs="Times New Roman" w:hint="eastAsia"/>
        </w:rPr>
        <w:t xml:space="preserve">. </w:t>
      </w:r>
      <w:r w:rsidRPr="00696765">
        <w:rPr>
          <w:rFonts w:ascii="Times New Roman" w:hAnsi="Times New Roman" w:cs="Times New Roman"/>
          <w:sz w:val="21"/>
          <w:szCs w:val="21"/>
        </w:rPr>
        <w:t xml:space="preserve">PNI quartiles: Quartile 1 (≤31.25), Quartile 2 (31.26–36.87), Quartile 3 (36.88–41.65), Quartile 4 (≥41.66). </w:t>
      </w:r>
      <w:r>
        <w:rPr>
          <w:rFonts w:ascii="Times New Roman" w:hAnsi="Times New Roman" w:cs="Times New Roman" w:hint="eastAsia"/>
          <w:sz w:val="21"/>
          <w:szCs w:val="21"/>
        </w:rPr>
        <w:t>cases</w:t>
      </w:r>
      <w:r w:rsidRPr="00696765">
        <w:rPr>
          <w:rFonts w:ascii="Times New Roman" w:hAnsi="Times New Roman" w:cs="Times New Roman"/>
          <w:sz w:val="21"/>
          <w:szCs w:val="21"/>
        </w:rPr>
        <w:t xml:space="preserve"> with PNI &gt;200 were excluded from the analysis.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215090A7" w14:textId="77777777" w:rsidR="00930FFE" w:rsidRPr="00930FFE" w:rsidRDefault="00930FFE">
      <w:pPr>
        <w:rPr>
          <w:rFonts w:ascii="Times New Roman" w:hAnsi="Times New Roman" w:cs="Times New Roman"/>
          <w:sz w:val="24"/>
        </w:rPr>
      </w:pPr>
    </w:p>
    <w:sectPr w:rsidR="00930FFE" w:rsidRPr="00930FFE" w:rsidSect="005C17B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BB7BF1" w14:textId="77777777" w:rsidR="00F871F4" w:rsidRDefault="00F871F4" w:rsidP="00B62AE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07DA5E3" w14:textId="77777777" w:rsidR="00F871F4" w:rsidRDefault="00F871F4" w:rsidP="00B62AE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1178E" w14:textId="77777777" w:rsidR="00F871F4" w:rsidRDefault="00F871F4" w:rsidP="00B62AE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8B43F1" w14:textId="77777777" w:rsidR="00F871F4" w:rsidRDefault="00F871F4" w:rsidP="00B62AE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B9"/>
    <w:rsid w:val="00036E8A"/>
    <w:rsid w:val="000C64A0"/>
    <w:rsid w:val="00126C48"/>
    <w:rsid w:val="00175F4E"/>
    <w:rsid w:val="0019164E"/>
    <w:rsid w:val="001C0099"/>
    <w:rsid w:val="00260779"/>
    <w:rsid w:val="00280EF3"/>
    <w:rsid w:val="00316874"/>
    <w:rsid w:val="00343570"/>
    <w:rsid w:val="00382CDA"/>
    <w:rsid w:val="00395E14"/>
    <w:rsid w:val="003B5DB9"/>
    <w:rsid w:val="004413B3"/>
    <w:rsid w:val="004803F1"/>
    <w:rsid w:val="004C584E"/>
    <w:rsid w:val="004E4E56"/>
    <w:rsid w:val="004F380F"/>
    <w:rsid w:val="005851AA"/>
    <w:rsid w:val="005C17BE"/>
    <w:rsid w:val="005C72FD"/>
    <w:rsid w:val="005E19F3"/>
    <w:rsid w:val="006570E8"/>
    <w:rsid w:val="006D1D0A"/>
    <w:rsid w:val="00776BFC"/>
    <w:rsid w:val="007D3ED7"/>
    <w:rsid w:val="008550A4"/>
    <w:rsid w:val="0086613A"/>
    <w:rsid w:val="008B6BAC"/>
    <w:rsid w:val="00916EFB"/>
    <w:rsid w:val="00917A96"/>
    <w:rsid w:val="00921514"/>
    <w:rsid w:val="00930FFE"/>
    <w:rsid w:val="00933A3E"/>
    <w:rsid w:val="00984B93"/>
    <w:rsid w:val="009E0514"/>
    <w:rsid w:val="009E6DC9"/>
    <w:rsid w:val="00B62AE9"/>
    <w:rsid w:val="00BC0966"/>
    <w:rsid w:val="00BC632A"/>
    <w:rsid w:val="00BF03AD"/>
    <w:rsid w:val="00C04D62"/>
    <w:rsid w:val="00C06900"/>
    <w:rsid w:val="00CC328B"/>
    <w:rsid w:val="00D428D4"/>
    <w:rsid w:val="00D77B06"/>
    <w:rsid w:val="00DD39AE"/>
    <w:rsid w:val="00DF3BB2"/>
    <w:rsid w:val="00E00060"/>
    <w:rsid w:val="00E5758B"/>
    <w:rsid w:val="00F2488C"/>
    <w:rsid w:val="00F871F4"/>
    <w:rsid w:val="00F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9F87F"/>
  <w15:chartTrackingRefBased/>
  <w15:docId w15:val="{C64C6C35-67ED-4D8E-9F6A-72B5721A9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E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B5D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D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D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DB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DB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DB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DB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DB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DB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D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D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D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D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DB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5D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D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D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D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D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5D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D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5D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D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5D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D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5D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5D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5D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B5D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62AE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62A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62AE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62A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22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6</Pages>
  <Words>1861</Words>
  <Characters>10611</Characters>
  <Application>Microsoft Office Word</Application>
  <DocSecurity>0</DocSecurity>
  <Lines>88</Lines>
  <Paragraphs>24</Paragraphs>
  <ScaleCrop>false</ScaleCrop>
  <Company/>
  <LinksUpToDate>false</LinksUpToDate>
  <CharactersWithSpaces>1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i</dc:creator>
  <cp:keywords/>
  <dc:description/>
  <cp:lastModifiedBy>W Ji</cp:lastModifiedBy>
  <cp:revision>50</cp:revision>
  <dcterms:created xsi:type="dcterms:W3CDTF">2025-04-02T13:27:00Z</dcterms:created>
  <dcterms:modified xsi:type="dcterms:W3CDTF">2025-07-19T10:26:00Z</dcterms:modified>
</cp:coreProperties>
</file>